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Table 1. qRT-PCR primer sequences used in this study.</w:t>
      </w:r>
    </w:p>
    <w:tbl>
      <w:tblPr>
        <w:tblW w:w="49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72"/>
        <w:gridCol w:w="1615"/>
        <w:gridCol w:w="1297"/>
        <w:gridCol w:w="1123"/>
        <w:gridCol w:w="1123"/>
        <w:gridCol w:w="4533"/>
      </w:tblGrid>
      <w:tr>
        <w:trPr>
          <w:trHeight w:val="271" w:hRule="atLeast"/>
        </w:trPr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ontig/ GenBank ID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Amplicon Tm (°C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Amplicon size (bp)</w:t>
            </w:r>
          </w:p>
        </w:tc>
        <w:tc>
          <w:tcPr>
            <w:tcW w:w="453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rimer sequences (forward/reverse) [5</w:t>
            </w:r>
            <w:r>
              <w:rPr>
                <w:sz w:val="24"/>
                <w:szCs w:val="24"/>
                <w:lang w:val="en-US"/>
              </w:rPr>
              <w:t>‘</w:t>
            </w:r>
            <w:r>
              <w:rPr>
                <w:b/>
                <w:bCs/>
                <w:sz w:val="24"/>
                <w:szCs w:val="24"/>
                <w:lang w:val="en-GB"/>
              </w:rPr>
              <w:t>-3</w:t>
            </w:r>
            <w:r>
              <w:rPr>
                <w:sz w:val="24"/>
                <w:szCs w:val="24"/>
                <w:lang w:val="en-US"/>
              </w:rPr>
              <w:t>‘</w:t>
            </w:r>
            <w:r>
              <w:rPr>
                <w:b/>
                <w:bCs/>
                <w:sz w:val="24"/>
                <w:szCs w:val="24"/>
                <w:lang w:val="en-GB"/>
              </w:rPr>
              <w:t>]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ctin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0256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[51]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453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CAAGCAGCATGAAGATAAAGGT</w:t>
            </w:r>
          </w:p>
        </w:tc>
      </w:tr>
      <w:tr>
        <w:trPr>
          <w:trHeight w:val="12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CATCTGTTGGAAGGTGCT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asic 7s globulin-like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2817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CCACAGTTCCTCTTCTCC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CGATGGGAGTCCAATTCTA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TB/POZ and TAZ domain-containing prot. 1-like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0582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6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GTCCTTGCAAAGTTCCTC/</w:t>
            </w:r>
          </w:p>
        </w:tc>
      </w:tr>
      <w:tr>
        <w:trPr>
          <w:trHeight w:val="158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TCCTCGCATTCTCTTGGA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ndochitinase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0535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[48]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TCACCAACATCATCAAC/</w:t>
            </w:r>
          </w:p>
        </w:tc>
      </w:tr>
      <w:tr>
        <w:trPr>
          <w:trHeight w:val="193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TCTTGTAGAAGCCAATG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lutathione s-transferase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0778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AATCAGACGGTCATGGCGT/</w:t>
            </w:r>
          </w:p>
        </w:tc>
      </w:tr>
      <w:tr>
        <w:trPr>
          <w:trHeight w:val="61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CTTGTGATCCCCAGTTGC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tallothionein-like prot.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4910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[51]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6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TCTTCATCCCTAATACATATCCC/</w:t>
            </w:r>
          </w:p>
        </w:tc>
      </w:tr>
      <w:tr>
        <w:trPr>
          <w:trHeight w:val="83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TTTGTGCGTGTCTGGTTT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iraculin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2540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AAGTGTCCAATGGCCTCC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TGAAGTCCGTCGATGCCTG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AC domain-containing prot. 72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0313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ACGACGTCCTCCTCGAATC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TCCGAGGCTTTGATGGGT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PR1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KR056089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[52]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GCTTATCAGTGCTTGCTC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CTCCTTATCCTCGTTGTATG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4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7140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6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TGCAACATGGGACGCTAAC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CTCCTGTCCCTGTGTTTGT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5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1450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[48]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AGAGTACGGACAGCCACC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CCATGGGAATGTTGAAGCC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10 (PsemI)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3407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AACGAACGGGTGGATGAG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TGATAAACGGCCGAGAGG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otease inhibitor-like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5213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[43]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ACAGCCCAAATCGTCACGG/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CAATGCCTGCAGTCTCATCA</w:t>
            </w:r>
          </w:p>
        </w:tc>
      </w:tr>
      <w:tr>
        <w:trPr>
          <w:trHeight w:val="272" w:hRule="atLeast"/>
        </w:trPr>
        <w:tc>
          <w:tcPr>
            <w:tcW w:w="41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niversal stress prot.</w:t>
            </w:r>
          </w:p>
        </w:tc>
        <w:tc>
          <w:tcPr>
            <w:tcW w:w="161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_Contig01245</w:t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his research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453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GAGAGGGAGACTGGTGAG/</w:t>
            </w:r>
          </w:p>
        </w:tc>
      </w:tr>
      <w:tr>
        <w:trPr>
          <w:trHeight w:val="49" w:hRule="atLeast"/>
        </w:trPr>
        <w:tc>
          <w:tcPr>
            <w:tcW w:w="41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GCAGAAGTGAAGGATGGCC</w:t>
            </w:r>
          </w:p>
        </w:tc>
      </w:tr>
    </w:tbl>
    <w:p>
      <w:pPr>
        <w:pStyle w:val="Normal"/>
        <w:spacing w:lineRule="auto" w:line="240"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8:33:00Z</dcterms:created>
  <dc:creator>Guillermo Moreno</dc:creator>
  <dc:description/>
  <cp:keywords/>
  <dc:language>en-US</dc:language>
  <cp:lastModifiedBy>Guillermo Moreno</cp:lastModifiedBy>
  <dcterms:modified xsi:type="dcterms:W3CDTF">2019-08-22T16:08:00Z</dcterms:modified>
  <cp:revision>2</cp:revision>
  <dc:subject/>
  <dc:title/>
</cp:coreProperties>
</file>